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614A" w14:textId="337A680A" w:rsidR="008F08E2" w:rsidRDefault="008F08E2" w:rsidP="005842B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85837059"/>
      <w:r w:rsidRPr="0000062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006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0062D">
        <w:rPr>
          <w:rFonts w:ascii="Times New Roman" w:hAnsi="Times New Roman" w:cs="Times New Roman"/>
          <w:sz w:val="24"/>
          <w:szCs w:val="24"/>
          <w:lang w:val="en-US"/>
        </w:rPr>
        <w:t>Spearman correlations between neuropsychological characteristics and PA components.</w:t>
      </w:r>
    </w:p>
    <w:p w14:paraId="79F6109C" w14:textId="77777777" w:rsidR="008F08E2" w:rsidRPr="0000062D" w:rsidRDefault="008F08E2" w:rsidP="008F08E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adeLista6Colorida"/>
        <w:tblW w:w="9072" w:type="dxa"/>
        <w:tblLook w:val="04A0" w:firstRow="1" w:lastRow="0" w:firstColumn="1" w:lastColumn="0" w:noHBand="0" w:noVBand="1"/>
      </w:tblPr>
      <w:tblGrid>
        <w:gridCol w:w="2583"/>
        <w:gridCol w:w="1103"/>
        <w:gridCol w:w="1417"/>
        <w:gridCol w:w="1418"/>
        <w:gridCol w:w="992"/>
        <w:gridCol w:w="991"/>
        <w:gridCol w:w="568"/>
      </w:tblGrid>
      <w:tr w:rsidR="008F08E2" w:rsidRPr="0000062D" w14:paraId="3A344BC2" w14:textId="77777777" w:rsidTr="004372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shd w:val="clear" w:color="auto" w:fill="auto"/>
          </w:tcPr>
          <w:p w14:paraId="275CC524" w14:textId="77777777" w:rsidR="008F08E2" w:rsidRPr="0000062D" w:rsidRDefault="008F08E2" w:rsidP="004372A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r w:rsidRPr="0000062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Neuropsychologic characteristics </w:t>
            </w:r>
          </w:p>
        </w:tc>
        <w:tc>
          <w:tcPr>
            <w:tcW w:w="1103" w:type="dxa"/>
            <w:shd w:val="clear" w:color="auto" w:fill="auto"/>
          </w:tcPr>
          <w:p w14:paraId="2D03C3B5" w14:textId="77777777" w:rsidR="008F08E2" w:rsidRPr="0000062D" w:rsidRDefault="008F08E2" w:rsidP="004372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r w:rsidRPr="000006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Light time</w:t>
            </w:r>
            <w:r w:rsidRPr="0000062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477B121" w14:textId="77777777" w:rsidR="008F08E2" w:rsidRPr="0000062D" w:rsidRDefault="008F08E2" w:rsidP="004372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bookmarkStart w:id="1" w:name="_Hlk85492438"/>
            <w:r w:rsidRPr="0000062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PT"/>
              </w:rPr>
              <w:t>Moderate time</w:t>
            </w:r>
            <w:bookmarkEnd w:id="1"/>
          </w:p>
        </w:tc>
        <w:tc>
          <w:tcPr>
            <w:tcW w:w="1418" w:type="dxa"/>
            <w:shd w:val="clear" w:color="auto" w:fill="auto"/>
          </w:tcPr>
          <w:p w14:paraId="7ED2DF34" w14:textId="77777777" w:rsidR="008F08E2" w:rsidRPr="0000062D" w:rsidRDefault="008F08E2" w:rsidP="004372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r w:rsidRPr="000006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gorous time</w:t>
            </w:r>
          </w:p>
        </w:tc>
        <w:tc>
          <w:tcPr>
            <w:tcW w:w="992" w:type="dxa"/>
            <w:shd w:val="clear" w:color="auto" w:fill="auto"/>
          </w:tcPr>
          <w:p w14:paraId="7AC9D223" w14:textId="77777777" w:rsidR="008F08E2" w:rsidRPr="0000062D" w:rsidRDefault="008F08E2" w:rsidP="004372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r w:rsidRPr="0000062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  <w:t>Total PA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2B8F797C" w14:textId="77777777" w:rsidR="008F08E2" w:rsidRPr="0000062D" w:rsidRDefault="008F08E2" w:rsidP="004372A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</w:pPr>
            <w:r w:rsidRPr="0000062D">
              <w:rPr>
                <w:rFonts w:ascii="Times New Roman" w:hAnsi="Times New Roman" w:cs="Times New Roman"/>
                <w:color w:val="000000"/>
                <w:sz w:val="24"/>
                <w:szCs w:val="24"/>
                <w:highlight w:val="white"/>
                <w:lang w:val="en-US"/>
              </w:rPr>
              <w:t>Sedentary time</w:t>
            </w:r>
          </w:p>
        </w:tc>
      </w:tr>
      <w:tr w:rsidR="008F08E2" w:rsidRPr="0000062D" w14:paraId="25A8693E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034B36C9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MMSE 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781604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958A5B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8DB6249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56527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1A5EE0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08E2" w:rsidRPr="0000062D" w14:paraId="24F61FEC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8DA30F0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594309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119F78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3A306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5F3C3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39562A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36</w:t>
            </w:r>
          </w:p>
        </w:tc>
      </w:tr>
      <w:tr w:rsidR="008F08E2" w:rsidRPr="0000062D" w14:paraId="0B40C010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11335B42" w14:textId="77777777" w:rsidR="008F08E2" w:rsidRPr="0000062D" w:rsidRDefault="008F08E2" w:rsidP="004372A1">
            <w:pPr>
              <w:ind w:left="6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A40A12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C726AF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7F83C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EFBD56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23F8E3D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16</w:t>
            </w:r>
          </w:p>
        </w:tc>
      </w:tr>
      <w:tr w:rsidR="008F08E2" w:rsidRPr="0000062D" w14:paraId="16FE4059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E14C9B4" w14:textId="77777777" w:rsidR="008F08E2" w:rsidRPr="0000062D" w:rsidRDefault="008F08E2" w:rsidP="004372A1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E8AD875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9EC0B7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8541FE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577D5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D7119FA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1F2F4791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32F75679" w14:textId="77777777" w:rsidR="008F08E2" w:rsidRPr="0000062D" w:rsidRDefault="008F08E2" w:rsidP="004372A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sz w:val="24"/>
                <w:szCs w:val="24"/>
              </w:rPr>
              <w:t>GD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5BD260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4683AEC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DA956E9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78070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BB378D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6131346C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73D94463" w14:textId="77777777" w:rsidR="008F08E2" w:rsidRPr="0000062D" w:rsidRDefault="008F08E2" w:rsidP="004372A1">
            <w:pPr>
              <w:ind w:left="6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1218B7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EEF431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BEDCFDA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4BB9C2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0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D221FF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03</w:t>
            </w:r>
          </w:p>
        </w:tc>
      </w:tr>
      <w:tr w:rsidR="008F08E2" w:rsidRPr="0000062D" w14:paraId="5A3EE801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37B51071" w14:textId="77777777" w:rsidR="008F08E2" w:rsidRPr="0000062D" w:rsidRDefault="008F08E2" w:rsidP="004372A1">
            <w:pPr>
              <w:ind w:left="60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844868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7E9F430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54994A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D9966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06ABF6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9</w:t>
            </w:r>
          </w:p>
        </w:tc>
      </w:tr>
      <w:tr w:rsidR="008F08E2" w:rsidRPr="0000062D" w14:paraId="103026C8" w14:textId="77777777" w:rsidTr="004372A1">
        <w:trPr>
          <w:gridAfter w:val="1"/>
          <w:wAfter w:w="568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3A5750AB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2BE95F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8B5F5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D5AB8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223DD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5AB859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41592534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24C79FC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RT-LTS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6AF07C4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6DCB7C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7C838DE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E8E396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A6FE2B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40663A04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13F50181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9475B86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18EFD3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595298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6623B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775E1DA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2</w:t>
            </w:r>
          </w:p>
        </w:tc>
      </w:tr>
      <w:tr w:rsidR="008F08E2" w:rsidRPr="0000062D" w14:paraId="46A71886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CCC92C8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F27C8A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449081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0C7D290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E5BC5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4777A9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6</w:t>
            </w:r>
          </w:p>
        </w:tc>
      </w:tr>
      <w:tr w:rsidR="008F08E2" w:rsidRPr="0000062D" w14:paraId="33C17C30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13649776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51347FC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BD5847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DF06B7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56AB1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56EF41F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5A2157A6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0C61BC6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RT-CLT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6B2448B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A06100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A2F43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803AAC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D57BE0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0B4B5B58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C2C5E22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D242E9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01C5ACE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D465A7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4CA92F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503511C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</w:tr>
      <w:tr w:rsidR="008F08E2" w:rsidRPr="0000062D" w14:paraId="71B98A1A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64FBECF9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FBEFA87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9DE05D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FB52906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F3B1D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2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6FA0C5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72</w:t>
            </w:r>
          </w:p>
        </w:tc>
      </w:tr>
      <w:tr w:rsidR="008F08E2" w:rsidRPr="0000062D" w14:paraId="1D6D6379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75F3EF5E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A32E6F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DD2F79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70D9E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647DEA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73F2B5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680806E1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088DDBE9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RT-D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453A254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2B56D72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534A39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75281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C8F7F00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04F127E4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16FCC473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A093A07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F041EF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C24F6D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1DB14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3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B25D1DF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53</w:t>
            </w:r>
          </w:p>
        </w:tc>
      </w:tr>
      <w:tr w:rsidR="008F08E2" w:rsidRPr="0000062D" w14:paraId="79896D9B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3293FB12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2139F9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5DDD9E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AFCD3AC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515137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AA57BC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90</w:t>
            </w:r>
          </w:p>
        </w:tc>
      </w:tr>
      <w:tr w:rsidR="008F08E2" w:rsidRPr="0000062D" w14:paraId="0F4DDEF6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83ED2FD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D30FB2C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B20707F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68883BE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32CE1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E1824F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0AD7B96A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396F39B1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troop</w:t>
            </w:r>
            <w:proofErr w:type="spellEnd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golden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7B050939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B3FCC5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98DF59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13D4E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1DCB350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4BA6D023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10F0D794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28AF87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86B92B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1E73FC5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F8648E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9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DA7063B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94</w:t>
            </w:r>
          </w:p>
        </w:tc>
      </w:tr>
      <w:tr w:rsidR="008F08E2" w:rsidRPr="0000062D" w14:paraId="2C28A5AF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598BAC39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E5AFAE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358FF02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3BD04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B345B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D8616E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46</w:t>
            </w:r>
          </w:p>
        </w:tc>
      </w:tr>
      <w:tr w:rsidR="008F08E2" w:rsidRPr="0000062D" w14:paraId="572FB8A4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E68EC4A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A3D91D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710154E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F0E406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C8AA9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D447B0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7FB6FE40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5CCB5F44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sz w:val="24"/>
                <w:szCs w:val="24"/>
                <w:lang w:eastAsia="de-DE" w:bidi="en-US"/>
              </w:rPr>
            </w:pPr>
            <w:bookmarkStart w:id="2" w:name="_Hlk85492461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SST score</w:t>
            </w:r>
            <w:bookmarkEnd w:id="2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01129EE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67C12A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6A44A6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4D851D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79C7C3F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72782C18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A44DDC1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EFBFC5F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40D986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96</w:t>
            </w: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89BD99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F67415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32D00C64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14</w:t>
            </w:r>
          </w:p>
        </w:tc>
      </w:tr>
      <w:tr w:rsidR="008F08E2" w:rsidRPr="0000062D" w14:paraId="56381C11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074097C6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40B2E9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C064DE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8E6D5CF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A51F9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6BB9E94D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48</w:t>
            </w:r>
          </w:p>
        </w:tc>
      </w:tr>
      <w:tr w:rsidR="008F08E2" w:rsidRPr="0000062D" w14:paraId="49FDAFB5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199A3FF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3E355616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1F346BC7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3917665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BE0886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259CC42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2DB3280C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244A8148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Digits</w:t>
            </w:r>
            <w:proofErr w:type="spellEnd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Span</w:t>
            </w:r>
            <w:proofErr w:type="spellEnd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Test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94E7F6C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37B2B07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72E686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676452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1B808D23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04E478A9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D140DE7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56643F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F49330B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637F335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79F34D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4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0077898C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34</w:t>
            </w:r>
          </w:p>
        </w:tc>
      </w:tr>
      <w:tr w:rsidR="008F08E2" w:rsidRPr="0000062D" w14:paraId="097B206A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BF592BC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270B0322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C83F8D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DEECAA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E1C52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9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C56655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29</w:t>
            </w:r>
          </w:p>
        </w:tc>
      </w:tr>
      <w:tr w:rsidR="008F08E2" w:rsidRPr="0000062D" w14:paraId="262F551E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53973981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6B85F02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C5A6C99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404E30E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874FC6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40C47E8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5306F281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00E11E78" w14:textId="77777777" w:rsidR="008F08E2" w:rsidRPr="0000062D" w:rsidRDefault="008F08E2" w:rsidP="004372A1">
            <w:pPr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 xml:space="preserve">COWAT FAS 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Admissible</w:t>
            </w:r>
            <w:proofErr w:type="spellEnd"/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575A886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3" w:name="_Hlk67863751"/>
            <w:bookmarkEnd w:id="3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2FDB11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11F405F4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950EE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46695C4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F08E2" w:rsidRPr="0000062D" w14:paraId="3CFA28DE" w14:textId="77777777" w:rsidTr="004372A1">
        <w:trPr>
          <w:gridAfter w:val="1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  <w:bottom w:val="nil"/>
            </w:tcBorders>
            <w:shd w:val="clear" w:color="auto" w:fill="auto"/>
          </w:tcPr>
          <w:p w14:paraId="4C92145B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r</w:t>
            </w:r>
          </w:p>
        </w:tc>
        <w:tc>
          <w:tcPr>
            <w:tcW w:w="1103" w:type="dxa"/>
            <w:tcBorders>
              <w:top w:val="nil"/>
              <w:bottom w:val="nil"/>
            </w:tcBorders>
            <w:shd w:val="clear" w:color="auto" w:fill="auto"/>
          </w:tcPr>
          <w:p w14:paraId="1B23CA91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71ED88B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5662B5C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9A1A40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1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</w:tcPr>
          <w:p w14:paraId="21EDDB13" w14:textId="77777777" w:rsidR="008F08E2" w:rsidRPr="0000062D" w:rsidRDefault="008F08E2" w:rsidP="004372A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21</w:t>
            </w:r>
          </w:p>
        </w:tc>
      </w:tr>
      <w:tr w:rsidR="008F08E2" w:rsidRPr="0000062D" w14:paraId="096CF186" w14:textId="77777777" w:rsidTr="004372A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6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dxa"/>
            <w:tcBorders>
              <w:top w:val="nil"/>
            </w:tcBorders>
            <w:shd w:val="clear" w:color="auto" w:fill="auto"/>
          </w:tcPr>
          <w:p w14:paraId="63FE92A1" w14:textId="77777777" w:rsidR="008F08E2" w:rsidRPr="0000062D" w:rsidRDefault="008F08E2" w:rsidP="004372A1">
            <w:pPr>
              <w:ind w:left="601"/>
              <w:jc w:val="both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</w:pPr>
            <w:r w:rsidRPr="0000062D">
              <w:rPr>
                <w:rFonts w:ascii="Times New Roman" w:eastAsia="Times New Roman" w:hAnsi="Times New Roman" w:cs="Times New Roman"/>
                <w:i/>
                <w:iCs/>
                <w:snapToGrid w:val="0"/>
                <w:sz w:val="24"/>
                <w:szCs w:val="24"/>
                <w:lang w:eastAsia="de-DE" w:bidi="en-US"/>
              </w:rPr>
              <w:t>p</w:t>
            </w:r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-</w:t>
            </w:r>
            <w:proofErr w:type="spellStart"/>
            <w:r w:rsidRPr="000006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  <w:lang w:eastAsia="de-DE" w:bidi="en-US"/>
              </w:rPr>
              <w:t>value</w:t>
            </w:r>
            <w:proofErr w:type="spellEnd"/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14:paraId="384C1D5B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9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B0EF0F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7401E4E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1D794F8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32</w:t>
            </w:r>
          </w:p>
        </w:tc>
        <w:tc>
          <w:tcPr>
            <w:tcW w:w="991" w:type="dxa"/>
            <w:tcBorders>
              <w:top w:val="nil"/>
            </w:tcBorders>
            <w:shd w:val="clear" w:color="auto" w:fill="auto"/>
          </w:tcPr>
          <w:p w14:paraId="667AA085" w14:textId="77777777" w:rsidR="008F08E2" w:rsidRPr="0000062D" w:rsidRDefault="008F08E2" w:rsidP="004372A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0062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32</w:t>
            </w:r>
          </w:p>
        </w:tc>
      </w:tr>
    </w:tbl>
    <w:p w14:paraId="6FC51BE3" w14:textId="1A4B4733" w:rsidR="00204547" w:rsidRDefault="00204547">
      <w:pPr>
        <w:rPr>
          <w:lang w:val="en-US"/>
        </w:rPr>
      </w:pPr>
    </w:p>
    <w:p w14:paraId="54F7318A" w14:textId="2A3455F3" w:rsidR="00A207DC" w:rsidRDefault="00A207DC">
      <w:pPr>
        <w:rPr>
          <w:lang w:val="en-US"/>
        </w:rPr>
      </w:pPr>
    </w:p>
    <w:p w14:paraId="219B820E" w14:textId="77777777" w:rsidR="00A207DC" w:rsidRDefault="00A207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E8BC72" w14:textId="77777777" w:rsidR="00A207DC" w:rsidRDefault="00A207D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6BB07F19" w14:textId="77777777" w:rsidR="00A207DC" w:rsidRPr="008F08E2" w:rsidRDefault="00A207DC">
      <w:pPr>
        <w:rPr>
          <w:lang w:val="en-US"/>
        </w:rPr>
      </w:pPr>
    </w:p>
    <w:sectPr w:rsidR="00A207DC" w:rsidRPr="008F08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8E2"/>
    <w:rsid w:val="000F5162"/>
    <w:rsid w:val="00204547"/>
    <w:rsid w:val="005842BA"/>
    <w:rsid w:val="0064180B"/>
    <w:rsid w:val="008D6C0F"/>
    <w:rsid w:val="008F08E2"/>
    <w:rsid w:val="00A207DC"/>
    <w:rsid w:val="00B739C4"/>
    <w:rsid w:val="00D45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5DAB2"/>
  <w15:chartTrackingRefBased/>
  <w15:docId w15:val="{A0E18B74-AC35-4E18-A0C5-656078A07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8E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8F08E2"/>
    <w:pPr>
      <w:spacing w:after="0" w:line="240" w:lineRule="auto"/>
    </w:pPr>
    <w:rPr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B739C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B739C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B739C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B739C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B739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9</Words>
  <Characters>917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Margarida Viegas Domingos</dc:creator>
  <cp:keywords/>
  <dc:description/>
  <cp:lastModifiedBy>Célia Margarida Viegas Domingos</cp:lastModifiedBy>
  <cp:revision>5</cp:revision>
  <dcterms:created xsi:type="dcterms:W3CDTF">2021-10-22T22:27:00Z</dcterms:created>
  <dcterms:modified xsi:type="dcterms:W3CDTF">2021-10-22T22:27:00Z</dcterms:modified>
</cp:coreProperties>
</file>